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736" w:rsidRPr="003C387C" w:rsidRDefault="007D4736">
      <w:pPr>
        <w:rPr>
          <w:rFonts w:ascii="Times New Roman" w:hAnsi="Times New Roman" w:cs="Times New Roman"/>
          <w:b/>
          <w:sz w:val="24"/>
          <w:szCs w:val="24"/>
        </w:rPr>
      </w:pPr>
      <w:r w:rsidRPr="003C387C">
        <w:rPr>
          <w:rFonts w:ascii="Times New Roman" w:hAnsi="Times New Roman" w:cs="Times New Roman"/>
          <w:b/>
          <w:sz w:val="24"/>
          <w:szCs w:val="24"/>
        </w:rPr>
        <w:t>COREQ – Consolidated criteria for reporting qualitative research - Checklist</w:t>
      </w:r>
    </w:p>
    <w:p w:rsidR="007D4736" w:rsidRPr="003C387C" w:rsidRDefault="007D4736">
      <w:pPr>
        <w:rPr>
          <w:rFonts w:ascii="Times New Roman" w:hAnsi="Times New Roman" w:cs="Times New Roman"/>
          <w:sz w:val="24"/>
          <w:szCs w:val="24"/>
        </w:rPr>
      </w:pPr>
      <w:r w:rsidRPr="003C387C">
        <w:rPr>
          <w:rFonts w:ascii="Times New Roman" w:hAnsi="Times New Roman" w:cs="Times New Roman"/>
          <w:sz w:val="24"/>
          <w:szCs w:val="24"/>
        </w:rPr>
        <w:t>Tong A. Sainsbury P. Craig J. Consolidated criteria for reporting qualitative research (COREQ): a 32-item checklist for interviews and focus groups. International Journal for Quality in Health Care. 19(6):349-357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972"/>
        <w:gridCol w:w="5573"/>
        <w:gridCol w:w="4917"/>
      </w:tblGrid>
      <w:tr w:rsidR="007D4736" w:rsidRPr="003C387C" w:rsidTr="00051DA3">
        <w:tc>
          <w:tcPr>
            <w:tcW w:w="2972" w:type="dxa"/>
          </w:tcPr>
          <w:p w:rsidR="007D4736" w:rsidRPr="003C387C" w:rsidRDefault="007D47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573" w:type="dxa"/>
          </w:tcPr>
          <w:p w:rsidR="007D4736" w:rsidRPr="003C387C" w:rsidRDefault="00735D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4917" w:type="dxa"/>
          </w:tcPr>
          <w:p w:rsidR="007D4736" w:rsidRPr="003C387C" w:rsidRDefault="00735D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sz w:val="24"/>
                <w:szCs w:val="24"/>
              </w:rPr>
              <w:t>Location in manuscript (section, page number)</w:t>
            </w:r>
          </w:p>
        </w:tc>
      </w:tr>
      <w:tr w:rsidR="007D4736" w:rsidRPr="003C387C" w:rsidTr="00C544B5">
        <w:tc>
          <w:tcPr>
            <w:tcW w:w="13462" w:type="dxa"/>
            <w:gridSpan w:val="3"/>
            <w:shd w:val="clear" w:color="auto" w:fill="D9D9D9" w:themeFill="background1" w:themeFillShade="D9"/>
          </w:tcPr>
          <w:p w:rsidR="007D4736" w:rsidRPr="003C387C" w:rsidRDefault="007D473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main 1: Research team and reflexivity</w:t>
            </w:r>
          </w:p>
        </w:tc>
      </w:tr>
      <w:tr w:rsidR="007D4736" w:rsidRPr="003C387C" w:rsidTr="00C544B5">
        <w:tc>
          <w:tcPr>
            <w:tcW w:w="13462" w:type="dxa"/>
            <w:gridSpan w:val="3"/>
          </w:tcPr>
          <w:p w:rsidR="007D4736" w:rsidRPr="003C387C" w:rsidRDefault="007D47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. Interviewer/ facilitator</w:t>
            </w:r>
          </w:p>
        </w:tc>
        <w:tc>
          <w:tcPr>
            <w:tcW w:w="5573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Experienced interviewers/moderators </w:t>
            </w:r>
          </w:p>
        </w:tc>
        <w:tc>
          <w:tcPr>
            <w:tcW w:w="4917" w:type="dxa"/>
          </w:tcPr>
          <w:p w:rsidR="00735D01" w:rsidRPr="003C387C" w:rsidRDefault="00DC6E22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  <w:r w:rsidR="00252795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(in order of authorship)</w:t>
            </w:r>
          </w:p>
        </w:tc>
        <w:tc>
          <w:tcPr>
            <w:tcW w:w="5573" w:type="dxa"/>
          </w:tcPr>
          <w:p w:rsidR="00735D01" w:rsidRPr="003C387C" w:rsidRDefault="00252795" w:rsidP="00F6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H holds DrPH, MA, MBA, MPH; MO holds MBChB, </w:t>
            </w:r>
            <w:r w:rsidR="004A0AB7" w:rsidRPr="003C387C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, and PhD</w:t>
            </w:r>
            <w:r w:rsidR="004A0AB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LA is MD; KH holds PhD, KO holds </w:t>
            </w:r>
            <w:r w:rsidR="000853F4" w:rsidRPr="003C387C">
              <w:rPr>
                <w:rFonts w:ascii="Times New Roman" w:hAnsi="Times New Roman" w:cs="Times New Roman"/>
                <w:sz w:val="24"/>
                <w:szCs w:val="24"/>
              </w:rPr>
              <w:t>MSc and completing DrPH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; SK has B</w:t>
            </w:r>
            <w:r w:rsidR="00F6796A" w:rsidRPr="003C38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A6D38">
              <w:rPr>
                <w:rFonts w:ascii="Times New Roman" w:hAnsi="Times New Roman" w:cs="Times New Roman"/>
                <w:sz w:val="24"/>
                <w:szCs w:val="24"/>
              </w:rPr>
              <w:t>GO holds MPH</w:t>
            </w:r>
            <w:r w:rsidR="00F05D5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F05D5D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proofErr w:type="spell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BScN</w:t>
            </w:r>
            <w:proofErr w:type="spell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A0AB7" w:rsidRPr="003C387C">
              <w:rPr>
                <w:rFonts w:ascii="Times New Roman" w:hAnsi="Times New Roman" w:cs="Times New Roman"/>
                <w:sz w:val="24"/>
                <w:szCs w:val="24"/>
              </w:rPr>
              <w:t>TO has MBChB, MPH and PhD; JT PhD and MPH</w:t>
            </w:r>
          </w:p>
        </w:tc>
        <w:tc>
          <w:tcPr>
            <w:tcW w:w="4917" w:type="dxa"/>
          </w:tcPr>
          <w:p w:rsidR="00735D01" w:rsidRPr="003C387C" w:rsidRDefault="00DC6E22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5573" w:type="dxa"/>
          </w:tcPr>
          <w:p w:rsidR="00735D01" w:rsidRPr="003C387C" w:rsidRDefault="0003690D" w:rsidP="00422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H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obal Health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 xml:space="preserve"> outcomes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earcher; 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>O is Global Health research s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>cientist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 xml:space="preserve"> and medical doctor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 is 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>ociate Professor and medical doctor; KH is an Assistant Professor; KO is biostatistician; SK is a public health practitioner; GO and TP are Program Coordinators; TO is a research s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>cientist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 xml:space="preserve"> and medical doctor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, JT is </w:t>
            </w:r>
            <w:r w:rsidR="0042266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Professor  </w:t>
            </w:r>
          </w:p>
        </w:tc>
        <w:tc>
          <w:tcPr>
            <w:tcW w:w="4917" w:type="dxa"/>
          </w:tcPr>
          <w:p w:rsidR="00735D01" w:rsidRPr="003C387C" w:rsidRDefault="00430EFD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5573" w:type="dxa"/>
          </w:tcPr>
          <w:p w:rsidR="00735D01" w:rsidRPr="003C387C" w:rsidRDefault="00992017" w:rsidP="005E0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, MO, LA, KH, SK, GO, JT</w:t>
            </w:r>
            <w:r w:rsidR="00430EFD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9E5">
              <w:rPr>
                <w:rFonts w:ascii="Times New Roman" w:hAnsi="Times New Roman" w:cs="Times New Roman"/>
                <w:sz w:val="24"/>
                <w:szCs w:val="24"/>
              </w:rPr>
              <w:t xml:space="preserve">identify as </w:t>
            </w:r>
            <w:r w:rsidR="005E048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64CEE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O, TO, and TO </w:t>
            </w:r>
            <w:r w:rsidR="006A19E5">
              <w:rPr>
                <w:rFonts w:ascii="Times New Roman" w:hAnsi="Times New Roman" w:cs="Times New Roman"/>
                <w:sz w:val="24"/>
                <w:szCs w:val="24"/>
              </w:rPr>
              <w:t>identify as</w:t>
            </w:r>
            <w:r w:rsidR="005E0481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4917" w:type="dxa"/>
          </w:tcPr>
          <w:p w:rsidR="00735D01" w:rsidRPr="003C387C" w:rsidRDefault="00430EFD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5573" w:type="dxa"/>
          </w:tcPr>
          <w:p w:rsidR="00735D01" w:rsidRPr="003C387C" w:rsidRDefault="00337C10" w:rsidP="00337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ll authors are </w:t>
            </w:r>
            <w:r w:rsidR="002F4D69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technically and methodologically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experienced researchers in Kenyan setting; interviewers/moderators were </w:t>
            </w:r>
            <w:r w:rsidR="00C54F24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dditionally trained by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JT</w:t>
            </w:r>
          </w:p>
        </w:tc>
        <w:tc>
          <w:tcPr>
            <w:tcW w:w="4917" w:type="dxa"/>
          </w:tcPr>
          <w:p w:rsidR="00735D01" w:rsidRPr="003C387C" w:rsidRDefault="00337C10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A95DD8" w:rsidRPr="003C387C">
              <w:rPr>
                <w:rFonts w:ascii="Times New Roman" w:hAnsi="Times New Roman" w:cs="Times New Roman"/>
                <w:sz w:val="24"/>
                <w:szCs w:val="24"/>
              </w:rPr>
              <w:t>, Title Page</w:t>
            </w:r>
          </w:p>
        </w:tc>
      </w:tr>
      <w:tr w:rsidR="00735D01" w:rsidRPr="003C387C" w:rsidTr="00C544B5">
        <w:tc>
          <w:tcPr>
            <w:tcW w:w="13462" w:type="dxa"/>
            <w:gridSpan w:val="3"/>
          </w:tcPr>
          <w:p w:rsidR="00735D01" w:rsidRPr="003C387C" w:rsidRDefault="00CC3C92" w:rsidP="00735D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</w:tr>
      <w:tr w:rsidR="00735D01" w:rsidRPr="003C387C" w:rsidTr="00051DA3">
        <w:tc>
          <w:tcPr>
            <w:tcW w:w="2972" w:type="dxa"/>
          </w:tcPr>
          <w:p w:rsidR="00735D01" w:rsidRPr="003C387C" w:rsidRDefault="00735D01" w:rsidP="00735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5573" w:type="dxa"/>
          </w:tcPr>
          <w:p w:rsidR="00735D01" w:rsidRPr="003C387C" w:rsidRDefault="00051DA3" w:rsidP="0003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Patients had</w:t>
            </w:r>
            <w:r w:rsidR="00A70B5F">
              <w:rPr>
                <w:rFonts w:ascii="Times New Roman" w:hAnsi="Times New Roman" w:cs="Times New Roman"/>
                <w:sz w:val="24"/>
                <w:szCs w:val="24"/>
              </w:rPr>
              <w:t xml:space="preserve"> prior relationship with health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care workers from health facilitie</w:t>
            </w:r>
            <w:r w:rsidR="000350B1">
              <w:rPr>
                <w:rFonts w:ascii="Times New Roman" w:hAnsi="Times New Roman" w:cs="Times New Roman"/>
                <w:sz w:val="24"/>
                <w:szCs w:val="24"/>
              </w:rPr>
              <w:t>s via utilized health services.</w:t>
            </w:r>
          </w:p>
        </w:tc>
        <w:tc>
          <w:tcPr>
            <w:tcW w:w="4917" w:type="dxa"/>
          </w:tcPr>
          <w:p w:rsidR="00735D01" w:rsidRPr="003C387C" w:rsidRDefault="00905768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143E53" w:rsidRPr="003C387C" w:rsidTr="00051DA3">
        <w:tc>
          <w:tcPr>
            <w:tcW w:w="2972" w:type="dxa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7. Participant knowledge of the interviewer</w:t>
            </w:r>
          </w:p>
        </w:tc>
        <w:tc>
          <w:tcPr>
            <w:tcW w:w="5573" w:type="dxa"/>
          </w:tcPr>
          <w:p w:rsidR="00143E53" w:rsidRPr="003C387C" w:rsidRDefault="005A7276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Ethical approval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have been grant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43E53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proofErr w:type="gramStart"/>
            <w:r w:rsidR="00143E53" w:rsidRPr="003C387C">
              <w:rPr>
                <w:rFonts w:ascii="Times New Roman" w:hAnsi="Times New Roman" w:cs="Times New Roman"/>
                <w:sz w:val="24"/>
                <w:szCs w:val="24"/>
              </w:rPr>
              <w:t>were informed</w:t>
            </w:r>
            <w:proofErr w:type="gramEnd"/>
            <w:r w:rsidR="00143E53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about the reasons for the research via the invitation to participate and the consent form. </w:t>
            </w:r>
          </w:p>
        </w:tc>
        <w:tc>
          <w:tcPr>
            <w:tcW w:w="4917" w:type="dxa"/>
          </w:tcPr>
          <w:p w:rsidR="00143E53" w:rsidRPr="003C387C" w:rsidRDefault="00EE4E96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143E53" w:rsidRPr="003C387C" w:rsidTr="00051DA3">
        <w:tc>
          <w:tcPr>
            <w:tcW w:w="2972" w:type="dxa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5573" w:type="dxa"/>
          </w:tcPr>
          <w:p w:rsidR="00143E53" w:rsidRPr="003C387C" w:rsidRDefault="00393EDA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o interviewer-related biases identified.</w:t>
            </w:r>
          </w:p>
        </w:tc>
        <w:tc>
          <w:tcPr>
            <w:tcW w:w="4917" w:type="dxa"/>
          </w:tcPr>
          <w:p w:rsidR="00143E53" w:rsidRPr="003C387C" w:rsidRDefault="00905768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ng Interests</w:t>
            </w:r>
          </w:p>
        </w:tc>
      </w:tr>
      <w:tr w:rsidR="00143E53" w:rsidRPr="003C387C" w:rsidTr="00C544B5">
        <w:tc>
          <w:tcPr>
            <w:tcW w:w="13462" w:type="dxa"/>
            <w:gridSpan w:val="3"/>
            <w:shd w:val="clear" w:color="auto" w:fill="D9D9D9" w:themeFill="background1" w:themeFillShade="D9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Domain 2: Study design</w:t>
            </w:r>
          </w:p>
        </w:tc>
      </w:tr>
      <w:tr w:rsidR="00143E53" w:rsidRPr="003C387C" w:rsidTr="00C544B5">
        <w:tc>
          <w:tcPr>
            <w:tcW w:w="13462" w:type="dxa"/>
            <w:gridSpan w:val="3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143E53" w:rsidRPr="003C387C" w:rsidTr="00051DA3">
        <w:tc>
          <w:tcPr>
            <w:tcW w:w="2972" w:type="dxa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9. Methodological orientation and theory</w:t>
            </w:r>
          </w:p>
        </w:tc>
        <w:tc>
          <w:tcPr>
            <w:tcW w:w="5573" w:type="dxa"/>
          </w:tcPr>
          <w:p w:rsidR="00143E53" w:rsidRPr="003C387C" w:rsidRDefault="00380883" w:rsidP="00380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approach. The coding framework based on literature, topics from interview guides, and emerging themes from transcripts.  </w:t>
            </w:r>
          </w:p>
        </w:tc>
        <w:tc>
          <w:tcPr>
            <w:tcW w:w="4917" w:type="dxa"/>
          </w:tcPr>
          <w:p w:rsidR="00143E53" w:rsidRPr="003C387C" w:rsidRDefault="00D76C12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143E53" w:rsidRPr="003C387C" w:rsidTr="00C544B5">
        <w:tc>
          <w:tcPr>
            <w:tcW w:w="13462" w:type="dxa"/>
            <w:gridSpan w:val="3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</w:p>
        </w:tc>
      </w:tr>
      <w:tr w:rsidR="00143E53" w:rsidRPr="003C387C" w:rsidTr="00051DA3">
        <w:tc>
          <w:tcPr>
            <w:tcW w:w="2972" w:type="dxa"/>
          </w:tcPr>
          <w:p w:rsidR="00143E53" w:rsidRPr="003C387C" w:rsidRDefault="00143E53" w:rsidP="00143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0.Sampling</w:t>
            </w:r>
          </w:p>
        </w:tc>
        <w:tc>
          <w:tcPr>
            <w:tcW w:w="5573" w:type="dxa"/>
          </w:tcPr>
          <w:p w:rsidR="00143E53" w:rsidRPr="003C387C" w:rsidRDefault="004E4FA7" w:rsidP="00D76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purposively </w:t>
            </w:r>
            <w:r w:rsidRPr="003C387C">
              <w:rPr>
                <w:rFonts w:ascii="Times New Roman" w:hAnsi="Times New Roman" w:cs="Times New Roman"/>
                <w:noProof/>
                <w:sz w:val="24"/>
                <w:szCs w:val="24"/>
              </w:rPr>
              <w:t>selected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to include </w:t>
            </w:r>
            <w:r w:rsidR="00D76C1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55965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6C12">
              <w:rPr>
                <w:rFonts w:ascii="Times New Roman" w:hAnsi="Times New Roman" w:cs="Times New Roman"/>
                <w:sz w:val="24"/>
                <w:szCs w:val="24"/>
              </w:rPr>
              <w:t xml:space="preserve">community mentor mothers associated with the MOTIVATE parent trial. </w:t>
            </w:r>
          </w:p>
        </w:tc>
        <w:tc>
          <w:tcPr>
            <w:tcW w:w="4917" w:type="dxa"/>
          </w:tcPr>
          <w:p w:rsidR="00143E53" w:rsidRPr="003C387C" w:rsidRDefault="00D76C12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5573" w:type="dxa"/>
          </w:tcPr>
          <w:p w:rsidR="004A14A5" w:rsidRPr="003C387C" w:rsidRDefault="009A790D" w:rsidP="000F6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re contacted in person by the research coordinator and asked to participate in a</w:t>
            </w:r>
            <w:r w:rsidR="000F606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 in-depth interview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</w:t>
            </w:r>
          </w:p>
        </w:tc>
        <w:tc>
          <w:tcPr>
            <w:tcW w:w="4917" w:type="dxa"/>
          </w:tcPr>
          <w:p w:rsidR="000F6069" w:rsidRPr="003C387C" w:rsidRDefault="000F6069" w:rsidP="000F6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5573" w:type="dxa"/>
          </w:tcPr>
          <w:p w:rsidR="004A14A5" w:rsidRPr="003C387C" w:rsidRDefault="00211346" w:rsidP="000F6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6069">
              <w:rPr>
                <w:rFonts w:ascii="Times New Roman" w:hAnsi="Times New Roman" w:cs="Times New Roman"/>
                <w:sz w:val="24"/>
                <w:szCs w:val="24"/>
              </w:rPr>
              <w:t xml:space="preserve">4 community mentor mothers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participated in in-depth interviews. </w:t>
            </w:r>
          </w:p>
        </w:tc>
        <w:tc>
          <w:tcPr>
            <w:tcW w:w="4917" w:type="dxa"/>
          </w:tcPr>
          <w:p w:rsidR="000F6069" w:rsidRPr="003C387C" w:rsidRDefault="000F6069" w:rsidP="000F6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  <w:p w:rsidR="004A14A5" w:rsidRPr="003C387C" w:rsidRDefault="004A14A5" w:rsidP="00F74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5573" w:type="dxa"/>
          </w:tcPr>
          <w:p w:rsidR="004A14A5" w:rsidRPr="003C387C" w:rsidRDefault="00212CE6" w:rsidP="00212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All eligible and approached individuals</w:t>
            </w:r>
            <w:r w:rsidR="00A34F3E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agreed to participate i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n the study. </w:t>
            </w:r>
          </w:p>
        </w:tc>
        <w:tc>
          <w:tcPr>
            <w:tcW w:w="4917" w:type="dxa"/>
          </w:tcPr>
          <w:p w:rsidR="004A14A5" w:rsidRPr="003C387C" w:rsidRDefault="00F743D7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A14A5" w:rsidRPr="003C387C" w:rsidTr="00C544B5">
        <w:tc>
          <w:tcPr>
            <w:tcW w:w="13462" w:type="dxa"/>
            <w:gridSpan w:val="3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5573" w:type="dxa"/>
          </w:tcPr>
          <w:p w:rsidR="004A14A5" w:rsidRPr="003C387C" w:rsidRDefault="00BC3341" w:rsidP="000F6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In-depth interview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ere conduct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in private setting at their health care facilities.  </w:t>
            </w:r>
          </w:p>
        </w:tc>
        <w:tc>
          <w:tcPr>
            <w:tcW w:w="4917" w:type="dxa"/>
          </w:tcPr>
          <w:p w:rsidR="004A14A5" w:rsidRPr="003C387C" w:rsidRDefault="000F6069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5573" w:type="dxa"/>
          </w:tcPr>
          <w:p w:rsidR="004A14A5" w:rsidRPr="003C387C" w:rsidRDefault="00906B46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917" w:type="dxa"/>
          </w:tcPr>
          <w:p w:rsidR="004A14A5" w:rsidRPr="003C387C" w:rsidRDefault="00906B46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B16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5573" w:type="dxa"/>
          </w:tcPr>
          <w:p w:rsidR="004A6916" w:rsidRPr="003C387C" w:rsidRDefault="004A6916" w:rsidP="00FF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were 18 years or older and provided their consent to participate in the study. </w:t>
            </w:r>
          </w:p>
        </w:tc>
        <w:tc>
          <w:tcPr>
            <w:tcW w:w="4917" w:type="dxa"/>
          </w:tcPr>
          <w:p w:rsidR="004A14A5" w:rsidRPr="003C387C" w:rsidRDefault="00B16DD3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057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24F7D">
              <w:rPr>
                <w:rFonts w:ascii="Times New Roman" w:hAnsi="Times New Roman" w:cs="Times New Roman"/>
                <w:sz w:val="24"/>
                <w:szCs w:val="24"/>
              </w:rPr>
              <w:t xml:space="preserve"> Ethical Approvals</w:t>
            </w:r>
          </w:p>
        </w:tc>
      </w:tr>
      <w:tr w:rsidR="004A14A5" w:rsidRPr="003C387C" w:rsidTr="00C544B5">
        <w:tc>
          <w:tcPr>
            <w:tcW w:w="13462" w:type="dxa"/>
            <w:gridSpan w:val="3"/>
          </w:tcPr>
          <w:p w:rsidR="004A14A5" w:rsidRPr="003C387C" w:rsidRDefault="00835EA0" w:rsidP="004A14A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5573" w:type="dxa"/>
          </w:tcPr>
          <w:p w:rsidR="004A14A5" w:rsidRPr="003C387C" w:rsidRDefault="0035377D" w:rsidP="0035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77D">
              <w:rPr>
                <w:rFonts w:ascii="Times New Roman" w:hAnsi="Times New Roman" w:cs="Times New Roman"/>
                <w:sz w:val="24"/>
                <w:szCs w:val="24"/>
              </w:rPr>
              <w:t xml:space="preserve">A qualitative in-depth interview guide was developed based on a review of the literature, prior studies on pregnancy and HIV in this setting, and preliminary results from the formative phase of the parent MOTIVATE study. The main topics explored included: 1) experience working as a cMM (responsibilities, benefits/challenges, perceived impact of their work), 2) acceptability of cMMs in the community, 3) impact of this work on cMMs themselves, and 4) suggestions for improving the cMM interventio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uide was</w:t>
            </w:r>
            <w:r w:rsidR="002C52CD" w:rsidRPr="003C38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translated to local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languages (Kiswahili and Luo),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 xml:space="preserve">was </w:t>
            </w:r>
            <w:r w:rsidR="000049EB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lso reviewed </w:t>
            </w:r>
            <w:r w:rsidR="002C52CD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nd approved </w:t>
            </w:r>
            <w:r w:rsidR="000049EB" w:rsidRPr="003C387C">
              <w:rPr>
                <w:rFonts w:ascii="Times New Roman" w:hAnsi="Times New Roman" w:cs="Times New Roman"/>
                <w:sz w:val="24"/>
                <w:szCs w:val="24"/>
              </w:rPr>
              <w:t>by appropriate ethics review boards.</w:t>
            </w:r>
          </w:p>
        </w:tc>
        <w:tc>
          <w:tcPr>
            <w:tcW w:w="4917" w:type="dxa"/>
          </w:tcPr>
          <w:p w:rsidR="004A14A5" w:rsidRPr="003C387C" w:rsidRDefault="00B16DD3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5573" w:type="dxa"/>
          </w:tcPr>
          <w:p w:rsidR="004A14A5" w:rsidRPr="003C387C" w:rsidRDefault="004A6916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17" w:type="dxa"/>
          </w:tcPr>
          <w:p w:rsidR="004A14A5" w:rsidRPr="003C387C" w:rsidRDefault="004A6916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A14A5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19. Audio/ visual recording</w:t>
            </w:r>
          </w:p>
        </w:tc>
        <w:tc>
          <w:tcPr>
            <w:tcW w:w="5573" w:type="dxa"/>
          </w:tcPr>
          <w:p w:rsidR="004A14A5" w:rsidRPr="003C387C" w:rsidRDefault="00E5107E" w:rsidP="00823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Interview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were digitally recorded, translated </w:t>
            </w:r>
            <w:r w:rsidRPr="003C387C">
              <w:rPr>
                <w:rFonts w:ascii="Times New Roman" w:hAnsi="Times New Roman" w:cs="Times New Roman"/>
                <w:noProof/>
                <w:sz w:val="24"/>
                <w:szCs w:val="24"/>
              </w:rPr>
              <w:t>into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English if applicable, and transcribed verbatim by professional transcriptionists, excluding any identifying information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. All files were password-protected and stored in a secure location.</w:t>
            </w:r>
          </w:p>
        </w:tc>
        <w:tc>
          <w:tcPr>
            <w:tcW w:w="4917" w:type="dxa"/>
          </w:tcPr>
          <w:p w:rsidR="004A14A5" w:rsidRPr="003C387C" w:rsidRDefault="00904411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4A14A5" w:rsidRPr="003C387C" w:rsidTr="00051DA3">
        <w:tc>
          <w:tcPr>
            <w:tcW w:w="2972" w:type="dxa"/>
          </w:tcPr>
          <w:p w:rsidR="004A14A5" w:rsidRPr="003C387C" w:rsidRDefault="004A14A5" w:rsidP="004A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5573" w:type="dxa"/>
          </w:tcPr>
          <w:p w:rsidR="004A14A5" w:rsidRPr="003C387C" w:rsidRDefault="00725B37" w:rsidP="007A2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Interviewers took notes for purposes of assistance with transcription.</w:t>
            </w:r>
          </w:p>
        </w:tc>
        <w:tc>
          <w:tcPr>
            <w:tcW w:w="4917" w:type="dxa"/>
          </w:tcPr>
          <w:p w:rsidR="004A14A5" w:rsidRPr="003C387C" w:rsidRDefault="006514E8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5573" w:type="dxa"/>
          </w:tcPr>
          <w:p w:rsidR="00725B37" w:rsidRPr="003C387C" w:rsidRDefault="00725B37" w:rsidP="00CE0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Each interview lasted approximately 1 -1.5 hours. </w:t>
            </w:r>
          </w:p>
        </w:tc>
        <w:tc>
          <w:tcPr>
            <w:tcW w:w="4917" w:type="dxa"/>
          </w:tcPr>
          <w:p w:rsidR="00725B37" w:rsidRPr="003C387C" w:rsidRDefault="00230877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5573" w:type="dxa"/>
          </w:tcPr>
          <w:p w:rsidR="00725B37" w:rsidRPr="003C387C" w:rsidRDefault="00060B3C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as discuss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and it was concluded that the data saturation was reached. </w:t>
            </w:r>
          </w:p>
        </w:tc>
        <w:tc>
          <w:tcPr>
            <w:tcW w:w="4917" w:type="dxa"/>
          </w:tcPr>
          <w:p w:rsidR="00725B37" w:rsidRPr="003C387C" w:rsidRDefault="00D70397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5573" w:type="dxa"/>
          </w:tcPr>
          <w:p w:rsidR="00725B37" w:rsidRPr="003C387C" w:rsidRDefault="00B25DFE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17" w:type="dxa"/>
          </w:tcPr>
          <w:p w:rsidR="00725B37" w:rsidRPr="003C387C" w:rsidRDefault="00B25DFE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25B37" w:rsidRPr="003C387C" w:rsidTr="006512C6">
        <w:tc>
          <w:tcPr>
            <w:tcW w:w="13462" w:type="dxa"/>
            <w:gridSpan w:val="3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main 3: Analysis and findings</w:t>
            </w:r>
          </w:p>
        </w:tc>
      </w:tr>
      <w:tr w:rsidR="00725B37" w:rsidRPr="003C387C" w:rsidTr="00F84BC8">
        <w:tc>
          <w:tcPr>
            <w:tcW w:w="13462" w:type="dxa"/>
            <w:gridSpan w:val="3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5573" w:type="dxa"/>
          </w:tcPr>
          <w:p w:rsidR="00725B37" w:rsidRPr="003C387C" w:rsidRDefault="007901AF" w:rsidP="00790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Pr="007901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anscripts were coded by two researchers (AH and SK) using the </w:t>
            </w:r>
            <w:proofErr w:type="spellStart"/>
            <w:r w:rsidRPr="007901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doose</w:t>
            </w:r>
            <w:proofErr w:type="spellEnd"/>
            <w:r w:rsidRPr="007901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qualitative software, and consistency of coding between two individuals was established by initially </w:t>
            </w:r>
            <w:proofErr w:type="gramStart"/>
            <w:r w:rsidRPr="007901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uble-coding</w:t>
            </w:r>
            <w:proofErr w:type="gramEnd"/>
            <w:r w:rsidRPr="007901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he same transcripts and, after stablishing good agreement on codes and meanings, through frequent discussion and validation between coders and the wider team of investigators. </w:t>
            </w:r>
            <w:proofErr w:type="gramStart"/>
            <w:r w:rsidR="0089227F" w:rsidRPr="003C38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qualitative report and final themes were reviewed by all authors</w:t>
            </w:r>
            <w:proofErr w:type="gramEnd"/>
            <w:r w:rsidR="0089227F" w:rsidRPr="003C38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</w:p>
        </w:tc>
        <w:tc>
          <w:tcPr>
            <w:tcW w:w="4917" w:type="dxa"/>
          </w:tcPr>
          <w:p w:rsidR="00725B37" w:rsidRPr="003C387C" w:rsidRDefault="007901AF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5. Description of coding tree</w:t>
            </w:r>
          </w:p>
        </w:tc>
        <w:tc>
          <w:tcPr>
            <w:tcW w:w="5573" w:type="dxa"/>
          </w:tcPr>
          <w:p w:rsidR="00725B37" w:rsidRPr="003C387C" w:rsidRDefault="002A71BE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approach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as utiliz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. The coding framework based on literature, topics from interview guides, and emerging themes from transcripts.  </w:t>
            </w:r>
          </w:p>
        </w:tc>
        <w:tc>
          <w:tcPr>
            <w:tcW w:w="4917" w:type="dxa"/>
          </w:tcPr>
          <w:p w:rsidR="00725B37" w:rsidRPr="003C387C" w:rsidRDefault="002E5854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6. Deviation of themes</w:t>
            </w:r>
          </w:p>
        </w:tc>
        <w:tc>
          <w:tcPr>
            <w:tcW w:w="5573" w:type="dxa"/>
          </w:tcPr>
          <w:p w:rsidR="00725B37" w:rsidRPr="003C387C" w:rsidRDefault="007901AF" w:rsidP="008D6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1AF">
              <w:rPr>
                <w:rFonts w:ascii="Times New Roman" w:hAnsi="Times New Roman" w:cs="Times New Roman"/>
                <w:sz w:val="24"/>
                <w:szCs w:val="24"/>
              </w:rPr>
              <w:t xml:space="preserve">Coding and analysis followed a thematic analysis approach. The coding framework </w:t>
            </w:r>
            <w:proofErr w:type="gramStart"/>
            <w:r w:rsidRPr="007901AF">
              <w:rPr>
                <w:rFonts w:ascii="Times New Roman" w:hAnsi="Times New Roman" w:cs="Times New Roman"/>
                <w:sz w:val="24"/>
                <w:szCs w:val="24"/>
              </w:rPr>
              <w:t>was developed</w:t>
            </w:r>
            <w:proofErr w:type="gramEnd"/>
            <w:r w:rsidRPr="007901AF">
              <w:rPr>
                <w:rFonts w:ascii="Times New Roman" w:hAnsi="Times New Roman" w:cs="Times New Roman"/>
                <w:sz w:val="24"/>
                <w:szCs w:val="24"/>
              </w:rPr>
              <w:t xml:space="preserve"> based on the literature, topics from interview guides, and emerging themes from transcripts. </w:t>
            </w:r>
            <w:r w:rsidR="007F04AE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827D0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Summary of themes and key results </w:t>
            </w:r>
            <w:proofErr w:type="gramStart"/>
            <w:r w:rsidR="005827D0" w:rsidRPr="003C387C">
              <w:rPr>
                <w:rFonts w:ascii="Times New Roman" w:hAnsi="Times New Roman" w:cs="Times New Roman"/>
                <w:sz w:val="24"/>
                <w:szCs w:val="24"/>
              </w:rPr>
              <w:t>are provided</w:t>
            </w:r>
            <w:proofErr w:type="gramEnd"/>
            <w:r w:rsidR="005827D0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8D6757">
              <w:rPr>
                <w:rFonts w:ascii="Times New Roman" w:hAnsi="Times New Roman" w:cs="Times New Roman"/>
                <w:sz w:val="24"/>
                <w:szCs w:val="24"/>
              </w:rPr>
              <w:t xml:space="preserve">the Results section. </w:t>
            </w:r>
            <w:r w:rsidR="005827D0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17" w:type="dxa"/>
          </w:tcPr>
          <w:p w:rsidR="00725B37" w:rsidRPr="003C387C" w:rsidRDefault="007F04AE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057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E5854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675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5573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Dedoose</w:t>
            </w:r>
            <w:proofErr w:type="spell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qualitative software program (Sociocultural Research Consultants, LLC)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as utiliz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4917" w:type="dxa"/>
          </w:tcPr>
          <w:p w:rsidR="00725B37" w:rsidRPr="003C387C" w:rsidRDefault="008D6757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 Participant checking</w:t>
            </w:r>
          </w:p>
        </w:tc>
        <w:tc>
          <w:tcPr>
            <w:tcW w:w="5573" w:type="dxa"/>
          </w:tcPr>
          <w:p w:rsidR="00725B37" w:rsidRPr="003C387C" w:rsidRDefault="00DF5B7D" w:rsidP="00DF5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ere disseminat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at participating health facilities and communities. </w:t>
            </w:r>
          </w:p>
        </w:tc>
        <w:tc>
          <w:tcPr>
            <w:tcW w:w="4917" w:type="dxa"/>
          </w:tcPr>
          <w:p w:rsidR="00725B37" w:rsidRPr="003C387C" w:rsidRDefault="00D93BE0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i/>
                <w:sz w:val="24"/>
                <w:szCs w:val="24"/>
              </w:rPr>
              <w:t>Reporting</w:t>
            </w:r>
          </w:p>
        </w:tc>
        <w:tc>
          <w:tcPr>
            <w:tcW w:w="5573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5573" w:type="dxa"/>
          </w:tcPr>
          <w:p w:rsidR="00725B37" w:rsidRPr="003C387C" w:rsidRDefault="000F2772" w:rsidP="008D6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Participant q</w:t>
            </w:r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uotations </w:t>
            </w:r>
            <w:proofErr w:type="gramStart"/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re provided </w:t>
            </w: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to illustrate the themes and attributed to participants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. De-identified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participant characteristics are provided for each quote to </w:t>
            </w:r>
            <w:proofErr w:type="gramStart"/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>distinguished</w:t>
            </w:r>
            <w:proofErr w:type="gramEnd"/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8D6757">
              <w:rPr>
                <w:rFonts w:ascii="Times New Roman" w:hAnsi="Times New Roman" w:cs="Times New Roman"/>
                <w:sz w:val="24"/>
                <w:szCs w:val="24"/>
              </w:rPr>
              <w:t xml:space="preserve">participant’s 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D6757">
              <w:rPr>
                <w:rFonts w:ascii="Times New Roman" w:hAnsi="Times New Roman" w:cs="Times New Roman"/>
                <w:sz w:val="24"/>
                <w:szCs w:val="24"/>
              </w:rPr>
              <w:t xml:space="preserve"> and number of living children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17" w:type="dxa"/>
          </w:tcPr>
          <w:p w:rsidR="00725B37" w:rsidRPr="003C387C" w:rsidRDefault="000F2772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30. Data and findings consistent</w:t>
            </w:r>
          </w:p>
        </w:tc>
        <w:tc>
          <w:tcPr>
            <w:tcW w:w="5573" w:type="dxa"/>
          </w:tcPr>
          <w:p w:rsidR="00725B37" w:rsidRPr="003C387C" w:rsidRDefault="006A19E5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in qualitative part, some divergence in the integrated findings. </w:t>
            </w:r>
          </w:p>
        </w:tc>
        <w:tc>
          <w:tcPr>
            <w:tcW w:w="4917" w:type="dxa"/>
          </w:tcPr>
          <w:p w:rsidR="00725B37" w:rsidRPr="003C387C" w:rsidRDefault="009F30C1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9057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A1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2772" w:rsidRPr="003C387C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5573" w:type="dxa"/>
          </w:tcPr>
          <w:p w:rsidR="00725B37" w:rsidRPr="003C387C" w:rsidRDefault="006A19E5" w:rsidP="006A1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major</w:t>
            </w:r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themes </w:t>
            </w:r>
            <w:proofErr w:type="gramStart"/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clearly </w:t>
            </w:r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="00C77D98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and summariz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B37"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17" w:type="dxa"/>
          </w:tcPr>
          <w:p w:rsidR="00725B37" w:rsidRPr="003C387C" w:rsidRDefault="00C77D98" w:rsidP="00905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bookmarkStart w:id="0" w:name="_GoBack"/>
            <w:bookmarkEnd w:id="0"/>
          </w:p>
        </w:tc>
      </w:tr>
      <w:tr w:rsidR="00725B37" w:rsidRPr="003C387C" w:rsidTr="00051DA3">
        <w:tc>
          <w:tcPr>
            <w:tcW w:w="2972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5573" w:type="dxa"/>
          </w:tcPr>
          <w:p w:rsidR="00725B37" w:rsidRPr="003C387C" w:rsidRDefault="00725B37" w:rsidP="00674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Minor themes </w:t>
            </w:r>
            <w:proofErr w:type="gramStart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were not discussed</w:t>
            </w:r>
            <w:proofErr w:type="gramEnd"/>
            <w:r w:rsidRPr="003C387C">
              <w:rPr>
                <w:rFonts w:ascii="Times New Roman" w:hAnsi="Times New Roman" w:cs="Times New Roman"/>
                <w:sz w:val="24"/>
                <w:szCs w:val="24"/>
              </w:rPr>
              <w:t xml:space="preserve"> to keep focus.</w:t>
            </w:r>
          </w:p>
        </w:tc>
        <w:tc>
          <w:tcPr>
            <w:tcW w:w="4917" w:type="dxa"/>
          </w:tcPr>
          <w:p w:rsidR="00725B37" w:rsidRPr="003C387C" w:rsidRDefault="00725B37" w:rsidP="00725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8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7D4736" w:rsidRPr="003C387C" w:rsidRDefault="007D4736">
      <w:pPr>
        <w:rPr>
          <w:rFonts w:ascii="Times New Roman" w:hAnsi="Times New Roman" w:cs="Times New Roman"/>
          <w:sz w:val="24"/>
          <w:szCs w:val="24"/>
        </w:rPr>
      </w:pPr>
    </w:p>
    <w:sectPr w:rsidR="007D4736" w:rsidRPr="003C387C" w:rsidSect="007D4736">
      <w:pgSz w:w="15840" w:h="12240" w:orient="landscape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tDA2szAxNbIwMzNU0lEKTi0uzszPAykwrAUAMWr3+SwAAAA="/>
  </w:docVars>
  <w:rsids>
    <w:rsidRoot w:val="007D4736"/>
    <w:rsid w:val="000049EB"/>
    <w:rsid w:val="0001330D"/>
    <w:rsid w:val="00033639"/>
    <w:rsid w:val="000350B1"/>
    <w:rsid w:val="0003690D"/>
    <w:rsid w:val="00051DA3"/>
    <w:rsid w:val="00060B3C"/>
    <w:rsid w:val="000853F4"/>
    <w:rsid w:val="000A6D38"/>
    <w:rsid w:val="000C46D6"/>
    <w:rsid w:val="000F2772"/>
    <w:rsid w:val="000F48E5"/>
    <w:rsid w:val="000F6069"/>
    <w:rsid w:val="00143E53"/>
    <w:rsid w:val="001634D3"/>
    <w:rsid w:val="001650D8"/>
    <w:rsid w:val="001A5B21"/>
    <w:rsid w:val="001B42D1"/>
    <w:rsid w:val="00211346"/>
    <w:rsid w:val="00211CB9"/>
    <w:rsid w:val="00212CE6"/>
    <w:rsid w:val="00230877"/>
    <w:rsid w:val="00241CAB"/>
    <w:rsid w:val="00252795"/>
    <w:rsid w:val="00262EE8"/>
    <w:rsid w:val="00272B9D"/>
    <w:rsid w:val="002A71BE"/>
    <w:rsid w:val="002C52CD"/>
    <w:rsid w:val="002C5BAC"/>
    <w:rsid w:val="002E5854"/>
    <w:rsid w:val="002F4D69"/>
    <w:rsid w:val="003119B0"/>
    <w:rsid w:val="00337C10"/>
    <w:rsid w:val="0035377D"/>
    <w:rsid w:val="00380883"/>
    <w:rsid w:val="00381A68"/>
    <w:rsid w:val="00393EDA"/>
    <w:rsid w:val="003C387C"/>
    <w:rsid w:val="003E204E"/>
    <w:rsid w:val="003E2123"/>
    <w:rsid w:val="00402D47"/>
    <w:rsid w:val="0042266E"/>
    <w:rsid w:val="00430EFD"/>
    <w:rsid w:val="004A0AB7"/>
    <w:rsid w:val="004A14A5"/>
    <w:rsid w:val="004A6916"/>
    <w:rsid w:val="004E4FA7"/>
    <w:rsid w:val="00530315"/>
    <w:rsid w:val="00555965"/>
    <w:rsid w:val="00562802"/>
    <w:rsid w:val="005827D0"/>
    <w:rsid w:val="00594299"/>
    <w:rsid w:val="005A7276"/>
    <w:rsid w:val="005A784F"/>
    <w:rsid w:val="005E0481"/>
    <w:rsid w:val="005F3896"/>
    <w:rsid w:val="005F4B14"/>
    <w:rsid w:val="00631BE4"/>
    <w:rsid w:val="006504B1"/>
    <w:rsid w:val="006514E8"/>
    <w:rsid w:val="0067478B"/>
    <w:rsid w:val="006A19E5"/>
    <w:rsid w:val="006F69CD"/>
    <w:rsid w:val="00725B37"/>
    <w:rsid w:val="00735D01"/>
    <w:rsid w:val="00782660"/>
    <w:rsid w:val="007901AF"/>
    <w:rsid w:val="007A2CB9"/>
    <w:rsid w:val="007D4736"/>
    <w:rsid w:val="007E5AA2"/>
    <w:rsid w:val="007F04AE"/>
    <w:rsid w:val="007F7A4F"/>
    <w:rsid w:val="0080093A"/>
    <w:rsid w:val="00823334"/>
    <w:rsid w:val="00835EA0"/>
    <w:rsid w:val="008753DF"/>
    <w:rsid w:val="008867A9"/>
    <w:rsid w:val="0089227F"/>
    <w:rsid w:val="008B50F9"/>
    <w:rsid w:val="008D6757"/>
    <w:rsid w:val="00904411"/>
    <w:rsid w:val="00905768"/>
    <w:rsid w:val="00906B46"/>
    <w:rsid w:val="009374CE"/>
    <w:rsid w:val="00937FB9"/>
    <w:rsid w:val="0094296D"/>
    <w:rsid w:val="00992017"/>
    <w:rsid w:val="009A790D"/>
    <w:rsid w:val="009C4D74"/>
    <w:rsid w:val="009D4904"/>
    <w:rsid w:val="009F30C1"/>
    <w:rsid w:val="00A073F3"/>
    <w:rsid w:val="00A135BE"/>
    <w:rsid w:val="00A34F3E"/>
    <w:rsid w:val="00A70B5F"/>
    <w:rsid w:val="00A95DD8"/>
    <w:rsid w:val="00B14660"/>
    <w:rsid w:val="00B16DD3"/>
    <w:rsid w:val="00B2262C"/>
    <w:rsid w:val="00B25DFE"/>
    <w:rsid w:val="00B65538"/>
    <w:rsid w:val="00B74F07"/>
    <w:rsid w:val="00BC3341"/>
    <w:rsid w:val="00BD364D"/>
    <w:rsid w:val="00C41BFF"/>
    <w:rsid w:val="00C45590"/>
    <w:rsid w:val="00C544B5"/>
    <w:rsid w:val="00C54F24"/>
    <w:rsid w:val="00C60FF0"/>
    <w:rsid w:val="00C77D98"/>
    <w:rsid w:val="00CC3C92"/>
    <w:rsid w:val="00CE0AE5"/>
    <w:rsid w:val="00CF48C6"/>
    <w:rsid w:val="00D1467A"/>
    <w:rsid w:val="00D40688"/>
    <w:rsid w:val="00D60CBC"/>
    <w:rsid w:val="00D64CEE"/>
    <w:rsid w:val="00D70397"/>
    <w:rsid w:val="00D76C12"/>
    <w:rsid w:val="00D93BE0"/>
    <w:rsid w:val="00DC6E22"/>
    <w:rsid w:val="00DD26BF"/>
    <w:rsid w:val="00DE5598"/>
    <w:rsid w:val="00DE5A3C"/>
    <w:rsid w:val="00DF5B7D"/>
    <w:rsid w:val="00E007C3"/>
    <w:rsid w:val="00E21664"/>
    <w:rsid w:val="00E24F7D"/>
    <w:rsid w:val="00E5107E"/>
    <w:rsid w:val="00E92749"/>
    <w:rsid w:val="00EA05E1"/>
    <w:rsid w:val="00ED2EFA"/>
    <w:rsid w:val="00EE4E96"/>
    <w:rsid w:val="00F05D5D"/>
    <w:rsid w:val="00F6796A"/>
    <w:rsid w:val="00F743D7"/>
    <w:rsid w:val="00F921E2"/>
    <w:rsid w:val="00FE271D"/>
    <w:rsid w:val="00FF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F9B3"/>
  <w15:chartTrackingRefBased/>
  <w15:docId w15:val="{C62F0452-5E9E-4EE2-BF6C-43A604F8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housie University</dc:creator>
  <cp:keywords/>
  <dc:description/>
  <cp:lastModifiedBy>Helova, Anna</cp:lastModifiedBy>
  <cp:revision>2</cp:revision>
  <dcterms:created xsi:type="dcterms:W3CDTF">2021-11-12T16:17:00Z</dcterms:created>
  <dcterms:modified xsi:type="dcterms:W3CDTF">2021-11-12T16:17:00Z</dcterms:modified>
</cp:coreProperties>
</file>